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7EFEA" w14:textId="3B181118" w:rsidR="00081036" w:rsidRDefault="00081036" w:rsidP="00081036">
      <w:pPr>
        <w:pStyle w:val="NormalWeb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0" w:beforeAutospacing="0" w:after="0" w:afterAutospacing="0"/>
        <w:rPr>
          <w:rFonts w:eastAsia="Arial"/>
          <w:b/>
          <w:bCs/>
        </w:rPr>
      </w:pPr>
      <w:r>
        <w:rPr>
          <w:rFonts w:eastAsia="Arial"/>
          <w:b/>
          <w:bCs/>
          <w:noProof/>
        </w:rPr>
        <w:drawing>
          <wp:inline distT="0" distB="0" distL="0" distR="0" wp14:anchorId="25549020" wp14:editId="3CF087A0">
            <wp:extent cx="4663449" cy="6583693"/>
            <wp:effectExtent l="0" t="0" r="381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3449" cy="6583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9F58F" w14:textId="5694D8B9" w:rsidR="00081036" w:rsidRDefault="000D1915" w:rsidP="00081036">
      <w:pPr>
        <w:pStyle w:val="NormalWeb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0" w:beforeAutospacing="0" w:after="0" w:afterAutospacing="0"/>
        <w:rPr>
          <w:rFonts w:eastAsia="Arial"/>
        </w:rPr>
      </w:pPr>
      <w:r>
        <w:rPr>
          <w:rFonts w:eastAsia="Arial"/>
          <w:b/>
          <w:bCs/>
        </w:rPr>
        <w:t>Figure_</w:t>
      </w:r>
      <w:bookmarkStart w:id="0" w:name="_GoBack"/>
      <w:bookmarkEnd w:id="0"/>
      <w:r w:rsidR="00081036">
        <w:rPr>
          <w:rFonts w:eastAsia="Arial"/>
          <w:b/>
          <w:bCs/>
        </w:rPr>
        <w:t>S1.</w:t>
      </w:r>
      <w:r w:rsidR="00081036" w:rsidRPr="008E70F7">
        <w:rPr>
          <w:rFonts w:eastAsia="Arial"/>
        </w:rPr>
        <w:t xml:space="preserve"> </w:t>
      </w:r>
      <w:r w:rsidR="00081036">
        <w:rPr>
          <w:rFonts w:eastAsia="Arial"/>
          <w:b/>
          <w:bCs/>
        </w:rPr>
        <w:t>Analyses of m</w:t>
      </w:r>
      <w:r w:rsidR="00081036" w:rsidRPr="008E70F7">
        <w:rPr>
          <w:rFonts w:eastAsia="Arial"/>
          <w:b/>
          <w:bCs/>
        </w:rPr>
        <w:t xml:space="preserve">aximum backbone RMSD </w:t>
      </w:r>
      <w:r w:rsidR="00081036">
        <w:rPr>
          <w:rFonts w:eastAsia="Arial"/>
          <w:b/>
          <w:bCs/>
        </w:rPr>
        <w:t>for only unified binding site residues within each protein family.</w:t>
      </w:r>
      <w:r w:rsidR="00081036" w:rsidRPr="008E70F7">
        <w:rPr>
          <w:rFonts w:eastAsia="Arial"/>
        </w:rPr>
        <w:t xml:space="preserve"> Each point represents the </w:t>
      </w:r>
      <w:r w:rsidR="00081036">
        <w:rPr>
          <w:rFonts w:eastAsia="Arial"/>
        </w:rPr>
        <w:t>maxima observed in</w:t>
      </w:r>
      <w:r w:rsidR="00081036" w:rsidRPr="008E70F7">
        <w:rPr>
          <w:rFonts w:eastAsia="Arial"/>
        </w:rPr>
        <w:t xml:space="preserve"> one protein family, and the number of points of each section is labeled in black (numbers in parenthesis are </w:t>
      </w:r>
      <w:r w:rsidR="00081036">
        <w:rPr>
          <w:rFonts w:eastAsia="Arial"/>
        </w:rPr>
        <w:t xml:space="preserve">points with values </w:t>
      </w:r>
      <w:r w:rsidR="00081036" w:rsidRPr="008E70F7">
        <w:rPr>
          <w:rFonts w:eastAsia="Arial"/>
        </w:rPr>
        <w:t>&gt; 3.5 Å).</w:t>
      </w:r>
      <w:r w:rsidR="00081036">
        <w:rPr>
          <w:rFonts w:eastAsia="Arial"/>
        </w:rPr>
        <w:t xml:space="preserve"> A) The maximum across the apo-apo pairs is compared to the maximum of </w:t>
      </w:r>
      <w:r w:rsidR="00081036">
        <w:rPr>
          <w:rFonts w:eastAsia="Arial"/>
        </w:rPr>
        <w:lastRenderedPageBreak/>
        <w:t xml:space="preserve">the holo-holo pairs, binding site residues only; 207 proteins display RMSD ≤ 1 </w:t>
      </w:r>
      <w:r w:rsidR="00081036" w:rsidRPr="006A4F8F">
        <w:rPr>
          <w:rFonts w:eastAsia="Arial"/>
        </w:rPr>
        <w:t xml:space="preserve">Å </w:t>
      </w:r>
      <w:r w:rsidR="00081036">
        <w:rPr>
          <w:rFonts w:eastAsia="Arial"/>
        </w:rPr>
        <w:t xml:space="preserve">for both groups.  B) The maximum across the apo-holo pairs is compared to the maximum of the apo-apo pairs, binding site residues only; 201 proteins display RMSD ≤ 1 </w:t>
      </w:r>
      <w:r w:rsidR="00081036" w:rsidRPr="006A4F8F">
        <w:rPr>
          <w:rFonts w:eastAsia="Arial"/>
        </w:rPr>
        <w:t xml:space="preserve">Å </w:t>
      </w:r>
      <w:r w:rsidR="00081036">
        <w:rPr>
          <w:rFonts w:eastAsia="Arial"/>
        </w:rPr>
        <w:t xml:space="preserve">for both groups. C) The maximum across the apo-holo pairs is compared to the maximum of the holo-holo pairs, binding site residues only; 201 proteins display RMSD ≤ 1 </w:t>
      </w:r>
      <w:r w:rsidR="00081036" w:rsidRPr="006A4F8F">
        <w:rPr>
          <w:rFonts w:eastAsia="Arial"/>
        </w:rPr>
        <w:t xml:space="preserve">Å </w:t>
      </w:r>
      <w:r w:rsidR="00081036">
        <w:rPr>
          <w:rFonts w:eastAsia="Arial"/>
        </w:rPr>
        <w:t xml:space="preserve">for both groups. D) The maximum across the apo-apo pairs for only binding-site residues is compared to the whole backbone maximum for apo-apo pairs; 227 proteins display RMSD ≤ 1 </w:t>
      </w:r>
      <w:r w:rsidR="00081036" w:rsidRPr="006A4F8F">
        <w:rPr>
          <w:rFonts w:eastAsia="Arial"/>
        </w:rPr>
        <w:t xml:space="preserve">Å </w:t>
      </w:r>
      <w:r w:rsidR="00081036">
        <w:rPr>
          <w:rFonts w:eastAsia="Arial"/>
        </w:rPr>
        <w:t>for both groups. E) The maximum across the holo-holo pairs for only binding-site residues is compared to the whole backbone maximum for holo-holo pairs; 214</w:t>
      </w:r>
      <w:r w:rsidR="00081036" w:rsidRPr="000336F1">
        <w:rPr>
          <w:rFonts w:eastAsia="Arial"/>
        </w:rPr>
        <w:t xml:space="preserve"> </w:t>
      </w:r>
      <w:r w:rsidR="00081036">
        <w:rPr>
          <w:rFonts w:eastAsia="Arial"/>
        </w:rPr>
        <w:t xml:space="preserve">proteins display RMSD ≤ 1 </w:t>
      </w:r>
      <w:r w:rsidR="00081036" w:rsidRPr="006A4F8F">
        <w:rPr>
          <w:rFonts w:eastAsia="Arial"/>
        </w:rPr>
        <w:t xml:space="preserve">Å </w:t>
      </w:r>
      <w:r w:rsidR="00081036">
        <w:rPr>
          <w:rFonts w:eastAsia="Arial"/>
        </w:rPr>
        <w:t>for both groups.</w:t>
      </w:r>
    </w:p>
    <w:p w14:paraId="0D957B36" w14:textId="5DC66278" w:rsidR="00081036" w:rsidRDefault="00081036" w:rsidP="000D1915">
      <w:pPr>
        <w:spacing w:after="160" w:line="259" w:lineRule="auto"/>
        <w:jc w:val="left"/>
      </w:pPr>
    </w:p>
    <w:sectPr w:rsidR="00081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036"/>
    <w:rsid w:val="00081036"/>
    <w:rsid w:val="000D1915"/>
    <w:rsid w:val="00EE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6F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036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1036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D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DD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036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1036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D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DD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- College of Pharmacy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k, Jordan</dc:creator>
  <cp:lastModifiedBy>Heather Carlson</cp:lastModifiedBy>
  <cp:revision>3</cp:revision>
  <dcterms:created xsi:type="dcterms:W3CDTF">2018-07-03T17:10:00Z</dcterms:created>
  <dcterms:modified xsi:type="dcterms:W3CDTF">2018-07-03T17:13:00Z</dcterms:modified>
</cp:coreProperties>
</file>